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5CD1" w:rsidRPr="00990990" w:rsidRDefault="00055CD1" w:rsidP="00055CD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099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99099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57282F" w:rsidRPr="0057282F">
        <w:rPr>
          <w:rFonts w:ascii="Times New Roman" w:hAnsi="Times New Roman" w:cs="Times New Roman"/>
          <w:b/>
          <w:sz w:val="24"/>
          <w:szCs w:val="24"/>
        </w:rPr>
        <w:t>E</w:t>
      </w:r>
      <w:r w:rsidR="0057282F" w:rsidRPr="0057282F">
        <w:rPr>
          <w:rFonts w:ascii="Times New Roman" w:hAnsi="Times New Roman" w:cs="Times New Roman"/>
          <w:b/>
          <w:sz w:val="24"/>
          <w:szCs w:val="24"/>
        </w:rPr>
        <w:t>xamined variables and perception of human infections from ticks</w:t>
      </w:r>
    </w:p>
    <w:tbl>
      <w:tblPr>
        <w:tblW w:w="10348" w:type="dxa"/>
        <w:jc w:val="center"/>
        <w:tblLayout w:type="fixed"/>
        <w:tblLook w:val="0420" w:firstRow="1" w:lastRow="0" w:firstColumn="0" w:lastColumn="0" w:noHBand="0" w:noVBand="1"/>
      </w:tblPr>
      <w:tblGrid>
        <w:gridCol w:w="3119"/>
        <w:gridCol w:w="1843"/>
        <w:gridCol w:w="2268"/>
        <w:gridCol w:w="2126"/>
        <w:gridCol w:w="992"/>
      </w:tblGrid>
      <w:tr w:rsidR="00055CD1" w:rsidRPr="00990990" w:rsidTr="00484F57">
        <w:trPr>
          <w:tblHeader/>
          <w:jc w:val="center"/>
        </w:trPr>
        <w:tc>
          <w:tcPr>
            <w:tcW w:w="31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Overall</w:t>
            </w: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N = 130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No, humans cannot get diseases from ticks</w:t>
            </w: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N = 84</w:t>
            </w: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Yes, humans can get diseases from ticks</w:t>
            </w: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, N = 46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-value</w:t>
            </w: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battoir name, n (%)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kwatia Lin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1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9.5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Kumasi Abattoi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2 (7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 (7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 (6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uame Abattoi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 (1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 (1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2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ge (years),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-2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-3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 (1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2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1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-4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 (3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 (27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3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-5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 (3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 (3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 (3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 and abov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1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1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Gender,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0 (10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4 (10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 (10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trHeight w:val="684"/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Educational Level,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08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 (4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4 (5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 (2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asic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 (3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 (35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 (4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6 (1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1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1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ertiary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6.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2.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Number of years working in the Abattoir,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2.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-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1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17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8.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-1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 (1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17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gt;1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9 (6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 (65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 (7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Do you come into contact with live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nimals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4 (9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1 (96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3 (9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Do you come into contact with dead animals or animal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arts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4 (8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5 (89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 (8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Slaughter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nimals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0 (6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9 (7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 (6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Collect animal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blood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 (2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 (2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 (4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25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Can you identify a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tick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7 (9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2 (9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 (9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gt;0.99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Where do you commonly find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ticks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n the animal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3 (9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1 (96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 (9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n the animals, In the pasturelan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2.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n the animals, On the groun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2.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2.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n the groun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Which livestock are commonly infested with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ticks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3 (8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4 (8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 (8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ttle, Goa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4.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6.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ttle, Sheep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ttle, Sheep, Goa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6.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4.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1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Which season do you commonly see the ticks on the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livestock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ry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2.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7 (7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 (75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 (7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et and Dry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 (2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 (2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2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Where do you think the livestock get ticks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from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Don’t know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8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6.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rom fodder grass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4 (7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7 (8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 (5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rom the bedding material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6.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3.6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1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rom the bedding materials, From fodder grass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1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1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1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Can Tick bite lead to the development of a tick-borne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disease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6 (5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 (4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 (8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Which age group of the livestock are most affected by tick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infestation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 (1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1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2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1, &gt;1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2.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1, 1-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3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8.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1, 1-5, 6-10, &gt;1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4.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2.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8.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gt;1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-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 (3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 (3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 (3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-5, &gt;1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2.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2.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-5, 6-10, &gt;1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8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1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-1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 (1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2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-10, &gt;1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5.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4.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6.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5.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4.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6.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Which part of the body on the livestock do you commonly find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ticks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37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us and perianal reg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ead reg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ead region, Scrotum and udder, Anus and perianal reg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eck reg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Neck region, Anus and perianal reg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eck region, Scrotum and udder, Anus and perianal region, Dewlap, Others (belly and limbs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eck region, Scrotum and udder, Anus and perianal region, Others (belly and limbs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eck region, Scrotum and udder, Dewlap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eck region, Scrotum and udder, Feet (i.e., between or just above the hooves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eck region, Scrotum and udder, Others (belly and limbs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thers (belly and limbs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crotum and udd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1 (3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 (39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3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crotum and udder, Anus and perianal reg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7.7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6.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1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crotum and udder, Anus and perianal region, Dewlap, Others (belly and limbs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5.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7.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crotum and udder, Anus and perianal region, Feet (i.e., between or just above the hooves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8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6.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crotum and udder, Anus and perianal region, Feet (i.e., between or just above the hooves), Others (belly and limbs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3.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2.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Scrotum and udder, Anus and perianal region, Others (belly and limbs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 (1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1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crotum and udder, Feet (i.e., between or just above the hooves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1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2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crotum and udder, Others (belly and limbs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Do you think ticks always stay on the body of a livestock unless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removed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8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1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7 (5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0 (6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 (5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 (3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 (27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3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Yes, </w:t>
            </w:r>
            <w:proofErr w:type="gramStart"/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  <w:proofErr w:type="gramEnd"/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Have you been bitten by a tick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before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6 (8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 (86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 (7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What were the clinical signs of the tick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bite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14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 symptom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8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1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6 (2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 (1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2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ain and irritat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7 (5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 (55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 (4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ain and irritation, Rash and swelling around the bit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1 (1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 (1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2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ain and irritation, Rash and swelling around the bite, Fever and headach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ash and swelling around the bit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3.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2.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Have you noticed an increase in the level of tick </w:t>
            </w: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infestation in the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battoir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60 (4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 (3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 (7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What do you think is the health and production impacts of tick infestation in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livestock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aemia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5.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aemia, Bite woun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1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8.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1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aemia, Bite wound, Loss of appetite, Loss of weight, Loss of product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aemia, Bite wound, Loss of weigh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aemia, Hide damag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aemia, Loss of appetit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aemia, Loss of appetite, Loss of weigh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3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4.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aemia, Loss of appetite, Loss of weight, Fever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aemia, Loss of weigh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2.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naemia, Loss of weight, Hide damag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ite woun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8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8.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 (8.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ite wound, Hide damag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6.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6.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6.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ite wound, Loss of appetite, Fever, Hide damage, Loss of product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ite wound, Loss of appetite, Loss of weigh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ite wound, Loss of weigh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ite wound, Loss of weight, Hide damag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2.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6.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6.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6.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Hide damag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1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8.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oss of appetit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oss of appetite, Hide damag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1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oss of appetite, Loss of weigh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8 (1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 (1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6.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oss of appetite, Loss of weight, Hide damag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4.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3.6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6.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oss of weigh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10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 (1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Loss of weight, </w:t>
            </w:r>
            <w:proofErr w:type="gramStart"/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on’t</w:t>
            </w:r>
            <w:proofErr w:type="gramEnd"/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know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oss of weight, Hide damag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6.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8.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Do you think the livestock can get diseases from the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ticks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 (4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8 (57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 (1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 (2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7 (44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 (2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8 (8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Have you heard of any tick-borne diseases in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livestock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 (1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 (8.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 (2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If yes, from where did you hear about the tick-borne diseases in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livestock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battoirs’ training program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 (6.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3.6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1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amily member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riend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1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dia (including social media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0.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2.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8 (83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4 (8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 (7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eterinaria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 (8.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6.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1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Do you think livestock can amplify tick-borne diseases and contribute to its transmission to </w:t>
            </w:r>
            <w:proofErr w:type="gramStart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humans?,</w:t>
            </w:r>
            <w:proofErr w:type="gramEnd"/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9 (45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 (3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 (7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Worried about being bitten by ticks.,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 (42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7 (3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 (6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02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Interested in taking measures to prevent tick bites.,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1 (7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6 (79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 (76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I apply insect repellent to prevent/avoid tick bites.,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6.9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 (7.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 (6.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gt;0.99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I wear long pants/trousers to avoid tick bites.,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2 (4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3 (39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 (6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10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I wear long-sleeved shirts to prevent/avoid tick bites.,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 (46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2 (3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8 (6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13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I perform tick checks on myself.,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6 (5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 (4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 (6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05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I shower immediately I get home after coming into contact with the livestock or their body parts.,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4 (88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3 (87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1 (89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055CD1" w:rsidRPr="00990990" w:rsidTr="00484F57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I wear gloves when handling livestock or livestock products., n (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 (11)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6.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 (2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34</w:t>
            </w:r>
          </w:p>
        </w:tc>
      </w:tr>
      <w:tr w:rsidR="00055CD1" w:rsidRPr="00990990" w:rsidTr="00484F57">
        <w:trPr>
          <w:jc w:val="center"/>
        </w:trPr>
        <w:tc>
          <w:tcPr>
            <w:tcW w:w="10348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55CD1" w:rsidRPr="00990990" w:rsidRDefault="00055CD1" w:rsidP="00484F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99099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isher's exact test; Pearson's Chi-squared test</w:t>
            </w:r>
          </w:p>
        </w:tc>
      </w:tr>
    </w:tbl>
    <w:p w:rsidR="000B77CD" w:rsidRPr="00055CD1" w:rsidRDefault="000B77CD" w:rsidP="00055CD1"/>
    <w:sectPr w:rsidR="000B77CD" w:rsidRPr="00055CD1" w:rsidSect="00055C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7CD"/>
    <w:rsid w:val="00055CD1"/>
    <w:rsid w:val="000B77CD"/>
    <w:rsid w:val="0057282F"/>
    <w:rsid w:val="009372D1"/>
    <w:rsid w:val="00B54DB6"/>
    <w:rsid w:val="00E25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8819D"/>
  <w15:chartTrackingRefBased/>
  <w15:docId w15:val="{71A48341-9FB8-9947-BAE5-DE2A7B7F6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CD1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5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3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47</Words>
  <Characters>6955</Characters>
  <Application>Microsoft Office Word</Application>
  <DocSecurity>0</DocSecurity>
  <Lines>347</Lines>
  <Paragraphs>230</Paragraphs>
  <ScaleCrop>false</ScaleCrop>
  <Company/>
  <LinksUpToDate>false</LinksUpToDate>
  <CharactersWithSpaces>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 Addo</dc:creator>
  <cp:keywords/>
  <dc:description/>
  <cp:lastModifiedBy>Seth  Addo</cp:lastModifiedBy>
  <cp:revision>5</cp:revision>
  <dcterms:created xsi:type="dcterms:W3CDTF">2025-09-15T14:41:00Z</dcterms:created>
  <dcterms:modified xsi:type="dcterms:W3CDTF">2025-09-15T14:59:00Z</dcterms:modified>
</cp:coreProperties>
</file>